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E2E2" w14:textId="77777777" w:rsidR="00301A70" w:rsidRDefault="00301A70" w:rsidP="00052F9D">
      <w:pPr>
        <w:tabs>
          <w:tab w:val="left" w:pos="90"/>
        </w:tabs>
        <w:ind w:left="2700" w:right="1131"/>
      </w:pPr>
      <w:r>
        <w:rPr>
          <w:b/>
        </w:rPr>
        <w:t xml:space="preserve">S3 Table. </w:t>
      </w:r>
      <w:r>
        <w:t>Solver parameters used in the CFD simulation.</w:t>
      </w:r>
    </w:p>
    <w:p w14:paraId="233D665C" w14:textId="3FE5E667" w:rsidR="00DC11E9" w:rsidRDefault="00DC11E9" w:rsidP="008164C6">
      <w:pPr>
        <w:tabs>
          <w:tab w:val="left" w:pos="90"/>
        </w:tabs>
        <w:ind w:left="0" w:right="1131" w:firstLine="0"/>
      </w:pPr>
    </w:p>
    <w:tbl>
      <w:tblPr>
        <w:tblStyle w:val="TableGrid0"/>
        <w:tblpPr w:leftFromText="180" w:rightFromText="180" w:vertAnchor="text" w:horzAnchor="margin" w:tblpXSpec="center" w:tblpY="126"/>
        <w:tblW w:w="0" w:type="auto"/>
        <w:tblLook w:val="04A0" w:firstRow="1" w:lastRow="0" w:firstColumn="1" w:lastColumn="0" w:noHBand="0" w:noVBand="1"/>
      </w:tblPr>
      <w:tblGrid>
        <w:gridCol w:w="5040"/>
        <w:gridCol w:w="1530"/>
      </w:tblGrid>
      <w:tr w:rsidR="00DC11E9" w14:paraId="24AFA840" w14:textId="77777777" w:rsidTr="00DC11E9">
        <w:tc>
          <w:tcPr>
            <w:tcW w:w="5040" w:type="dxa"/>
          </w:tcPr>
          <w:p w14:paraId="058C9970" w14:textId="77777777" w:rsidR="00DC11E9" w:rsidRDefault="00DC11E9" w:rsidP="00DC11E9">
            <w:pPr>
              <w:ind w:left="69"/>
              <w:jc w:val="center"/>
              <w:rPr>
                <w:b/>
                <w:bCs/>
                <w:sz w:val="24"/>
                <w:szCs w:val="24"/>
              </w:rPr>
            </w:pPr>
            <w:r w:rsidRPr="0012798F">
              <w:rPr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530" w:type="dxa"/>
          </w:tcPr>
          <w:p w14:paraId="7DE71222" w14:textId="77777777" w:rsidR="00DC11E9" w:rsidRDefault="00DC11E9" w:rsidP="00DC11E9">
            <w:pPr>
              <w:ind w:left="69"/>
              <w:jc w:val="center"/>
              <w:rPr>
                <w:b/>
                <w:bCs/>
                <w:sz w:val="24"/>
                <w:szCs w:val="24"/>
              </w:rPr>
            </w:pPr>
            <w:r w:rsidRPr="0012798F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DC11E9" w:rsidRPr="00801C67" w14:paraId="199A53EE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01D66982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Time Step Parameters</w:t>
            </w:r>
          </w:p>
        </w:tc>
      </w:tr>
      <w:tr w:rsidR="00DC11E9" w:rsidRPr="00801C67" w14:paraId="6248E705" w14:textId="77777777" w:rsidTr="00DC11E9">
        <w:tc>
          <w:tcPr>
            <w:tcW w:w="5040" w:type="dxa"/>
          </w:tcPr>
          <w:p w14:paraId="509291AD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Number of Timesteps</w:t>
            </w:r>
          </w:p>
        </w:tc>
        <w:tc>
          <w:tcPr>
            <w:tcW w:w="1530" w:type="dxa"/>
          </w:tcPr>
          <w:p w14:paraId="21EB7DE1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12000</w:t>
            </w:r>
          </w:p>
        </w:tc>
      </w:tr>
      <w:tr w:rsidR="00DC11E9" w:rsidRPr="00801C67" w14:paraId="608BFB91" w14:textId="77777777" w:rsidTr="00DC11E9">
        <w:tc>
          <w:tcPr>
            <w:tcW w:w="5040" w:type="dxa"/>
          </w:tcPr>
          <w:p w14:paraId="21D39332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Time Step Size</w:t>
            </w:r>
          </w:p>
        </w:tc>
        <w:tc>
          <w:tcPr>
            <w:tcW w:w="1530" w:type="dxa"/>
          </w:tcPr>
          <w:p w14:paraId="4CC2999D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0.0005</w:t>
            </w:r>
          </w:p>
        </w:tc>
      </w:tr>
      <w:tr w:rsidR="00DC11E9" w:rsidRPr="00801C67" w14:paraId="07466971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753EDA37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Output Control</w:t>
            </w:r>
          </w:p>
        </w:tc>
      </w:tr>
      <w:tr w:rsidR="00DC11E9" w:rsidRPr="00801C67" w14:paraId="72615C28" w14:textId="77777777" w:rsidTr="00DC11E9">
        <w:tc>
          <w:tcPr>
            <w:tcW w:w="5040" w:type="dxa"/>
          </w:tcPr>
          <w:p w14:paraId="3347D876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Number of Timesteps between Restarts</w:t>
            </w:r>
          </w:p>
        </w:tc>
        <w:tc>
          <w:tcPr>
            <w:tcW w:w="1530" w:type="dxa"/>
          </w:tcPr>
          <w:p w14:paraId="6647FA7C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C11E9" w:rsidRPr="00801C67" w14:paraId="5C65A195" w14:textId="77777777" w:rsidTr="00DC11E9">
        <w:tc>
          <w:tcPr>
            <w:tcW w:w="5040" w:type="dxa"/>
          </w:tcPr>
          <w:p w14:paraId="1C196711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Output Surface Stress</w:t>
            </w:r>
          </w:p>
        </w:tc>
        <w:tc>
          <w:tcPr>
            <w:tcW w:w="1530" w:type="dxa"/>
          </w:tcPr>
          <w:p w14:paraId="1593A675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True</w:t>
            </w:r>
          </w:p>
        </w:tc>
      </w:tr>
      <w:tr w:rsidR="00DC11E9" w:rsidRPr="00801C67" w14:paraId="04BCB561" w14:textId="77777777" w:rsidTr="00DC11E9">
        <w:tc>
          <w:tcPr>
            <w:tcW w:w="5040" w:type="dxa"/>
          </w:tcPr>
          <w:p w14:paraId="41F4AB1E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Force Calculation Method</w:t>
            </w:r>
          </w:p>
        </w:tc>
        <w:tc>
          <w:tcPr>
            <w:tcW w:w="1530" w:type="dxa"/>
          </w:tcPr>
          <w:p w14:paraId="62557D81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Velocity Based</w:t>
            </w:r>
          </w:p>
        </w:tc>
      </w:tr>
      <w:tr w:rsidR="00DC11E9" w:rsidRPr="00801C67" w14:paraId="57C8E269" w14:textId="77777777" w:rsidTr="00DC11E9">
        <w:tc>
          <w:tcPr>
            <w:tcW w:w="5040" w:type="dxa"/>
          </w:tcPr>
          <w:p w14:paraId="5686F2D9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Print Average Solution</w:t>
            </w:r>
          </w:p>
        </w:tc>
        <w:tc>
          <w:tcPr>
            <w:tcW w:w="1530" w:type="dxa"/>
          </w:tcPr>
          <w:p w14:paraId="121F59E8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True</w:t>
            </w:r>
          </w:p>
        </w:tc>
      </w:tr>
      <w:tr w:rsidR="00DC11E9" w:rsidRPr="00801C67" w14:paraId="021D55FE" w14:textId="77777777" w:rsidTr="00DC11E9">
        <w:tc>
          <w:tcPr>
            <w:tcW w:w="5040" w:type="dxa"/>
          </w:tcPr>
          <w:p w14:paraId="50A2BAC6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Print Error Indicators</w:t>
            </w:r>
          </w:p>
        </w:tc>
        <w:tc>
          <w:tcPr>
            <w:tcW w:w="1530" w:type="dxa"/>
          </w:tcPr>
          <w:p w14:paraId="0DE41599" w14:textId="77777777" w:rsidR="00DC11E9" w:rsidRPr="00303E8E" w:rsidRDefault="00DC11E9" w:rsidP="00DC11E9">
            <w:pPr>
              <w:ind w:left="69"/>
              <w:rPr>
                <w:sz w:val="20"/>
                <w:szCs w:val="20"/>
              </w:rPr>
            </w:pPr>
            <w:r w:rsidRPr="00303E8E">
              <w:rPr>
                <w:sz w:val="20"/>
                <w:szCs w:val="20"/>
              </w:rPr>
              <w:t>False</w:t>
            </w:r>
          </w:p>
        </w:tc>
      </w:tr>
      <w:tr w:rsidR="00DC11E9" w:rsidRPr="00801C67" w14:paraId="41ED8492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3A78A8B9" w14:textId="77777777" w:rsidR="00DC11E9" w:rsidRPr="00801C67" w:rsidRDefault="00DC11E9" w:rsidP="00DC11E9">
            <w:pPr>
              <w:ind w:left="69"/>
              <w:rPr>
                <w:b/>
                <w:bCs/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Step Con</w:t>
            </w:r>
            <w:r>
              <w:rPr>
                <w:sz w:val="20"/>
                <w:szCs w:val="20"/>
              </w:rPr>
              <w:t>s</w:t>
            </w:r>
            <w:r w:rsidRPr="00801C67">
              <w:rPr>
                <w:sz w:val="20"/>
                <w:szCs w:val="20"/>
              </w:rPr>
              <w:t>truction</w:t>
            </w:r>
          </w:p>
        </w:tc>
      </w:tr>
      <w:tr w:rsidR="00DC11E9" w:rsidRPr="00801C67" w14:paraId="7CD9A26F" w14:textId="77777777" w:rsidTr="00DC11E9">
        <w:tc>
          <w:tcPr>
            <w:tcW w:w="5040" w:type="dxa"/>
          </w:tcPr>
          <w:p w14:paraId="5003AAD5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Step Construction</w:t>
            </w:r>
          </w:p>
        </w:tc>
        <w:tc>
          <w:tcPr>
            <w:tcW w:w="1530" w:type="dxa"/>
          </w:tcPr>
          <w:p w14:paraId="37BD8665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DC11E9" w:rsidRPr="00801C67" w14:paraId="6D652D9C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4439830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===Advanced Parameters===</w:t>
            </w:r>
          </w:p>
        </w:tc>
      </w:tr>
      <w:tr w:rsidR="00DC11E9" w:rsidRPr="00801C67" w14:paraId="3804DB2A" w14:textId="77777777" w:rsidTr="00DC11E9">
        <w:tc>
          <w:tcPr>
            <w:tcW w:w="5040" w:type="dxa"/>
          </w:tcPr>
          <w:p w14:paraId="5D93BA19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 w:rsidRPr="00801C67">
              <w:rPr>
                <w:sz w:val="20"/>
                <w:szCs w:val="20"/>
              </w:rPr>
              <w:t>Pressure Coupling</w:t>
            </w:r>
          </w:p>
        </w:tc>
        <w:tc>
          <w:tcPr>
            <w:tcW w:w="1530" w:type="dxa"/>
          </w:tcPr>
          <w:p w14:paraId="075737D0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it</w:t>
            </w:r>
          </w:p>
        </w:tc>
      </w:tr>
      <w:tr w:rsidR="00DC11E9" w:rsidRPr="00801C67" w14:paraId="185400D7" w14:textId="77777777" w:rsidTr="00DC11E9">
        <w:tc>
          <w:tcPr>
            <w:tcW w:w="5040" w:type="dxa"/>
          </w:tcPr>
          <w:p w14:paraId="2D58A15E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flow Stabilization Coefficient</w:t>
            </w:r>
          </w:p>
        </w:tc>
        <w:tc>
          <w:tcPr>
            <w:tcW w:w="1530" w:type="dxa"/>
          </w:tcPr>
          <w:p w14:paraId="3C335516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DC11E9" w:rsidRPr="00801C67" w14:paraId="44C313DC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69B0F565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linear Iteration Control</w:t>
            </w:r>
          </w:p>
        </w:tc>
      </w:tr>
      <w:tr w:rsidR="00DC11E9" w:rsidRPr="00801C67" w14:paraId="31FBCBAF" w14:textId="77777777" w:rsidTr="00DC11E9">
        <w:tc>
          <w:tcPr>
            <w:tcW w:w="5040" w:type="dxa"/>
          </w:tcPr>
          <w:p w14:paraId="0ADDB58B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Control</w:t>
            </w:r>
          </w:p>
        </w:tc>
        <w:tc>
          <w:tcPr>
            <w:tcW w:w="1530" w:type="dxa"/>
          </w:tcPr>
          <w:p w14:paraId="768A4812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e</w:t>
            </w:r>
          </w:p>
        </w:tc>
      </w:tr>
      <w:tr w:rsidR="00DC11E9" w:rsidRPr="00801C67" w14:paraId="0B38CC57" w14:textId="77777777" w:rsidTr="00DC11E9">
        <w:tc>
          <w:tcPr>
            <w:tcW w:w="5040" w:type="dxa"/>
          </w:tcPr>
          <w:p w14:paraId="23C1B6D7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Criteria</w:t>
            </w:r>
          </w:p>
        </w:tc>
        <w:tc>
          <w:tcPr>
            <w:tcW w:w="1530" w:type="dxa"/>
          </w:tcPr>
          <w:p w14:paraId="59902DC5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DC11E9" w:rsidRPr="00801C67" w14:paraId="295D6B92" w14:textId="77777777" w:rsidTr="00DC11E9">
        <w:tc>
          <w:tcPr>
            <w:tcW w:w="5040" w:type="dxa"/>
          </w:tcPr>
          <w:p w14:paraId="1D03DD0E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Required Iterations</w:t>
            </w:r>
          </w:p>
        </w:tc>
        <w:tc>
          <w:tcPr>
            <w:tcW w:w="1530" w:type="dxa"/>
          </w:tcPr>
          <w:p w14:paraId="38442573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DC11E9" w:rsidRPr="00801C67" w14:paraId="613C9266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7FF47BC1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Solver</w:t>
            </w:r>
          </w:p>
        </w:tc>
      </w:tr>
      <w:tr w:rsidR="00DC11E9" w:rsidRPr="00801C67" w14:paraId="5CFD4434" w14:textId="77777777" w:rsidTr="00DC11E9">
        <w:tc>
          <w:tcPr>
            <w:tcW w:w="5040" w:type="dxa"/>
          </w:tcPr>
          <w:p w14:paraId="6BC9337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LS Type</w:t>
            </w:r>
          </w:p>
        </w:tc>
        <w:tc>
          <w:tcPr>
            <w:tcW w:w="1530" w:type="dxa"/>
          </w:tcPr>
          <w:p w14:paraId="20C9137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DC11E9" w:rsidRPr="00801C67" w14:paraId="75F85141" w14:textId="77777777" w:rsidTr="00DC11E9">
        <w:tc>
          <w:tcPr>
            <w:tcW w:w="5040" w:type="dxa"/>
          </w:tcPr>
          <w:p w14:paraId="7B2E55A8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Krylov Vectors per Left-hand-side Formation</w:t>
            </w:r>
          </w:p>
        </w:tc>
        <w:tc>
          <w:tcPr>
            <w:tcW w:w="1530" w:type="dxa"/>
          </w:tcPr>
          <w:p w14:paraId="3B98F4E9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DC11E9" w:rsidRPr="00801C67" w14:paraId="2573072B" w14:textId="77777777" w:rsidTr="00DC11E9">
        <w:tc>
          <w:tcPr>
            <w:tcW w:w="5040" w:type="dxa"/>
          </w:tcPr>
          <w:p w14:paraId="525216CF" w14:textId="77777777" w:rsidR="00DC11E9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olves per Left-hand-side Formation</w:t>
            </w:r>
          </w:p>
        </w:tc>
        <w:tc>
          <w:tcPr>
            <w:tcW w:w="1530" w:type="dxa"/>
          </w:tcPr>
          <w:p w14:paraId="3241E821" w14:textId="77777777" w:rsidR="00DC11E9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C11E9" w:rsidRPr="00801C67" w14:paraId="13454C7A" w14:textId="77777777" w:rsidTr="00DC11E9">
        <w:tc>
          <w:tcPr>
            <w:tcW w:w="5040" w:type="dxa"/>
          </w:tcPr>
          <w:p w14:paraId="48E6B38B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on Momentum Equations</w:t>
            </w:r>
          </w:p>
        </w:tc>
        <w:tc>
          <w:tcPr>
            <w:tcW w:w="1530" w:type="dxa"/>
          </w:tcPr>
          <w:p w14:paraId="5582BACE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DC11E9" w:rsidRPr="00801C67" w14:paraId="509D5DD8" w14:textId="77777777" w:rsidTr="00DC11E9">
        <w:tc>
          <w:tcPr>
            <w:tcW w:w="5040" w:type="dxa"/>
          </w:tcPr>
          <w:p w14:paraId="64939D6A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on Continuity Equations</w:t>
            </w:r>
          </w:p>
        </w:tc>
        <w:tc>
          <w:tcPr>
            <w:tcW w:w="1530" w:type="dxa"/>
          </w:tcPr>
          <w:p w14:paraId="0E0AD516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DC11E9" w:rsidRPr="00801C67" w14:paraId="0C16E6DA" w14:textId="77777777" w:rsidTr="00DC11E9">
        <w:tc>
          <w:tcPr>
            <w:tcW w:w="5040" w:type="dxa"/>
          </w:tcPr>
          <w:p w14:paraId="402611CB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on svLS Solver</w:t>
            </w:r>
          </w:p>
        </w:tc>
        <w:tc>
          <w:tcPr>
            <w:tcW w:w="1530" w:type="dxa"/>
          </w:tcPr>
          <w:p w14:paraId="0F8568E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 w:rsidR="00DC11E9" w:rsidRPr="00801C67" w14:paraId="5414AE8F" w14:textId="77777777" w:rsidTr="00DC11E9">
        <w:tc>
          <w:tcPr>
            <w:tcW w:w="5040" w:type="dxa"/>
          </w:tcPr>
          <w:p w14:paraId="65A2E6C0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Number of Iterations for svLS NS Solver</w:t>
            </w:r>
          </w:p>
        </w:tc>
        <w:tc>
          <w:tcPr>
            <w:tcW w:w="1530" w:type="dxa"/>
          </w:tcPr>
          <w:p w14:paraId="357B3E60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C11E9" w:rsidRPr="00801C67" w14:paraId="4C58BAA1" w14:textId="77777777" w:rsidTr="00DC11E9">
        <w:tc>
          <w:tcPr>
            <w:tcW w:w="5040" w:type="dxa"/>
          </w:tcPr>
          <w:p w14:paraId="38797AF1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Number of Iterations for svLS Momentum Loop</w:t>
            </w:r>
          </w:p>
        </w:tc>
        <w:tc>
          <w:tcPr>
            <w:tcW w:w="1530" w:type="dxa"/>
          </w:tcPr>
          <w:p w14:paraId="276E44F9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C11E9" w:rsidRPr="00801C67" w14:paraId="6853D291" w14:textId="77777777" w:rsidTr="00DC11E9">
        <w:tc>
          <w:tcPr>
            <w:tcW w:w="5040" w:type="dxa"/>
          </w:tcPr>
          <w:p w14:paraId="02FC98D8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Number of Iterations for svLS Continuity Loop</w:t>
            </w:r>
          </w:p>
        </w:tc>
        <w:tc>
          <w:tcPr>
            <w:tcW w:w="1530" w:type="dxa"/>
          </w:tcPr>
          <w:p w14:paraId="2F804E97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 w:rsidR="00DC11E9" w:rsidRPr="00801C67" w14:paraId="17D7A233" w14:textId="77777777" w:rsidTr="00DC11E9">
        <w:tc>
          <w:tcPr>
            <w:tcW w:w="6570" w:type="dxa"/>
            <w:gridSpan w:val="2"/>
            <w:shd w:val="clear" w:color="auto" w:fill="BFBFBF" w:themeFill="background1" w:themeFillShade="BF"/>
          </w:tcPr>
          <w:p w14:paraId="72C2021A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retization Control</w:t>
            </w:r>
          </w:p>
        </w:tc>
      </w:tr>
      <w:tr w:rsidR="00DC11E9" w:rsidRPr="00801C67" w14:paraId="7E581AA0" w14:textId="77777777" w:rsidTr="00DC11E9">
        <w:tc>
          <w:tcPr>
            <w:tcW w:w="5040" w:type="dxa"/>
          </w:tcPr>
          <w:p w14:paraId="467630A8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tegration Rule</w:t>
            </w:r>
          </w:p>
        </w:tc>
        <w:tc>
          <w:tcPr>
            <w:tcW w:w="1530" w:type="dxa"/>
          </w:tcPr>
          <w:p w14:paraId="3F35645D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Order</w:t>
            </w:r>
          </w:p>
        </w:tc>
      </w:tr>
      <w:tr w:rsidR="00DC11E9" w:rsidRPr="00801C67" w14:paraId="0C04075C" w14:textId="77777777" w:rsidTr="00DC11E9">
        <w:tc>
          <w:tcPr>
            <w:tcW w:w="5040" w:type="dxa"/>
          </w:tcPr>
          <w:p w14:paraId="150259F9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tegration Rho Infinity</w:t>
            </w:r>
          </w:p>
        </w:tc>
        <w:tc>
          <w:tcPr>
            <w:tcW w:w="1530" w:type="dxa"/>
          </w:tcPr>
          <w:p w14:paraId="16426406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DC11E9" w:rsidRPr="00801C67" w14:paraId="50A3956E" w14:textId="77777777" w:rsidTr="00DC11E9">
        <w:trPr>
          <w:trHeight w:val="171"/>
        </w:trPr>
        <w:tc>
          <w:tcPr>
            <w:tcW w:w="5040" w:type="dxa"/>
          </w:tcPr>
          <w:p w14:paraId="119B0B59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dvection Form</w:t>
            </w:r>
          </w:p>
        </w:tc>
        <w:tc>
          <w:tcPr>
            <w:tcW w:w="1530" w:type="dxa"/>
          </w:tcPr>
          <w:p w14:paraId="040F0E48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ctive</w:t>
            </w:r>
          </w:p>
        </w:tc>
      </w:tr>
      <w:tr w:rsidR="00DC11E9" w:rsidRPr="00801C67" w14:paraId="4A6332A1" w14:textId="77777777" w:rsidTr="00DC11E9">
        <w:tc>
          <w:tcPr>
            <w:tcW w:w="5040" w:type="dxa"/>
          </w:tcPr>
          <w:p w14:paraId="2EA87C6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ure Rule on Interior</w:t>
            </w:r>
          </w:p>
        </w:tc>
        <w:tc>
          <w:tcPr>
            <w:tcW w:w="1530" w:type="dxa"/>
          </w:tcPr>
          <w:p w14:paraId="10B9FE73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DC11E9" w:rsidRPr="00801C67" w14:paraId="48DC16C6" w14:textId="77777777" w:rsidTr="00DC11E9">
        <w:tc>
          <w:tcPr>
            <w:tcW w:w="5040" w:type="dxa"/>
          </w:tcPr>
          <w:p w14:paraId="5A9A34CF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trature Rule on Boundary</w:t>
            </w:r>
          </w:p>
        </w:tc>
        <w:tc>
          <w:tcPr>
            <w:tcW w:w="1530" w:type="dxa"/>
          </w:tcPr>
          <w:p w14:paraId="68E8DFBC" w14:textId="77777777" w:rsidR="00DC11E9" w:rsidRPr="00801C67" w:rsidRDefault="00DC11E9" w:rsidP="00DC11E9">
            <w:pPr>
              <w:ind w:left="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3E627DDA" w14:textId="77777777" w:rsidR="00DC11E9" w:rsidRDefault="00DC11E9" w:rsidP="00DC11E9">
      <w:pPr>
        <w:spacing w:after="0" w:line="240" w:lineRule="auto"/>
        <w:ind w:left="0" w:firstLine="0"/>
        <w:jc w:val="left"/>
      </w:pPr>
    </w:p>
    <w:p w14:paraId="6382D874" w14:textId="77777777" w:rsidR="00DC11E9" w:rsidRPr="00681785" w:rsidRDefault="00DC11E9" w:rsidP="00DC11E9"/>
    <w:p w14:paraId="2DB6C630" w14:textId="77777777" w:rsidR="00DC11E9" w:rsidRDefault="00DC11E9" w:rsidP="00DC11E9">
      <w:pPr>
        <w:tabs>
          <w:tab w:val="left" w:pos="90"/>
        </w:tabs>
      </w:pPr>
    </w:p>
    <w:p w14:paraId="57DDF66E" w14:textId="77777777" w:rsidR="00DC11E9" w:rsidRDefault="00DC11E9" w:rsidP="00DC11E9">
      <w:pPr>
        <w:tabs>
          <w:tab w:val="left" w:pos="90"/>
        </w:tabs>
      </w:pPr>
    </w:p>
    <w:p w14:paraId="7943AF60" w14:textId="77777777" w:rsidR="00DC11E9" w:rsidRDefault="00DC11E9" w:rsidP="00DC11E9">
      <w:pPr>
        <w:tabs>
          <w:tab w:val="left" w:pos="90"/>
        </w:tabs>
      </w:pPr>
    </w:p>
    <w:p w14:paraId="34ABF8C7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473AA5B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245B4A83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5D465B2E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6F24DA83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73DFB585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684398BD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04477A62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52EAE69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2AE5BD73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AA1AD4F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378282F2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24E65030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329F05D9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19B02974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163315E5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0DBA1FF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4E28921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1B39A7E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223AB602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1652339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600519E5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3EBF5E60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4E947033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2FA140E0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58429DE0" w14:textId="77777777" w:rsidR="00DC11E9" w:rsidRDefault="00DC11E9" w:rsidP="00DC11E9">
      <w:pPr>
        <w:tabs>
          <w:tab w:val="left" w:pos="90"/>
        </w:tabs>
        <w:ind w:left="1347" w:right="1131"/>
        <w:rPr>
          <w:b/>
        </w:rPr>
      </w:pPr>
    </w:p>
    <w:p w14:paraId="0EAF85AD" w14:textId="77777777" w:rsidR="00DC11E9" w:rsidRDefault="00DC11E9" w:rsidP="00DC11E9">
      <w:pPr>
        <w:tabs>
          <w:tab w:val="left" w:pos="90"/>
        </w:tabs>
        <w:spacing w:after="1208" w:line="259" w:lineRule="auto"/>
        <w:ind w:left="-990" w:right="-1005" w:firstLine="0"/>
        <w:jc w:val="left"/>
      </w:pPr>
    </w:p>
    <w:p w14:paraId="7EA7F584" w14:textId="19853CFF" w:rsidR="00DC11E9" w:rsidRDefault="00DC11E9" w:rsidP="00FB2624">
      <w:pPr>
        <w:ind w:left="0" w:firstLine="0"/>
        <w:rPr>
          <w:b/>
          <w:bCs/>
          <w:color w:val="000000" w:themeColor="text1"/>
        </w:rPr>
      </w:pPr>
      <w:bookmarkStart w:id="0" w:name="_Hlk101540381"/>
      <w:bookmarkEnd w:id="0"/>
    </w:p>
    <w:sectPr w:rsidR="00DC11E9" w:rsidSect="00E939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26" w:right="295" w:bottom="652" w:left="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0D3F" w14:textId="77777777" w:rsidR="00605D75" w:rsidRDefault="00605D75">
      <w:pPr>
        <w:spacing w:after="0" w:line="240" w:lineRule="auto"/>
      </w:pPr>
      <w:r>
        <w:separator/>
      </w:r>
    </w:p>
  </w:endnote>
  <w:endnote w:type="continuationSeparator" w:id="0">
    <w:p w14:paraId="375E3A1B" w14:textId="77777777" w:rsidR="00605D75" w:rsidRDefault="00605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10425"/>
      <w:docPartObj>
        <w:docPartGallery w:val="Page Numbers (Bottom of Page)"/>
        <w:docPartUnique/>
      </w:docPartObj>
    </w:sdtPr>
    <w:sdtContent>
      <w:p w14:paraId="796A1B2D" w14:textId="2EC5EBB6" w:rsidR="00DC11E9" w:rsidRDefault="00DC11E9" w:rsidP="00DC1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9885726"/>
      <w:docPartObj>
        <w:docPartGallery w:val="Page Numbers (Bottom of Page)"/>
        <w:docPartUnique/>
      </w:docPartObj>
    </w:sdtPr>
    <w:sdtContent>
      <w:p w14:paraId="62D2AA93" w14:textId="19CC2ACB" w:rsidR="00DC11E9" w:rsidRDefault="00DC11E9" w:rsidP="00DC11E9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05725919"/>
      <w:docPartObj>
        <w:docPartGallery w:val="Page Numbers (Bottom of Page)"/>
        <w:docPartUnique/>
      </w:docPartObj>
    </w:sdtPr>
    <w:sdtContent>
      <w:p w14:paraId="3CACC875" w14:textId="61F54FAB" w:rsidR="00DC11E9" w:rsidRDefault="00DC11E9" w:rsidP="006B37E0">
        <w:pPr>
          <w:pStyle w:val="Footer"/>
          <w:framePr w:wrap="none" w:vAnchor="text" w:hAnchor="margin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188168"/>
      <w:docPartObj>
        <w:docPartGallery w:val="Page Numbers (Bottom of Page)"/>
        <w:docPartUnique/>
      </w:docPartObj>
    </w:sdtPr>
    <w:sdtContent>
      <w:p w14:paraId="213BA0D6" w14:textId="1D1160CF" w:rsidR="00DC11E9" w:rsidRDefault="00DC11E9" w:rsidP="006B37E0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910CF" w14:textId="77777777" w:rsidR="00DC11E9" w:rsidRDefault="00DC11E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060890"/>
      <w:docPartObj>
        <w:docPartGallery w:val="Page Numbers (Bottom of Page)"/>
        <w:docPartUnique/>
      </w:docPartObj>
    </w:sdtPr>
    <w:sdtContent>
      <w:p w14:paraId="05C1FA72" w14:textId="0F0496C1" w:rsidR="00DC11E9" w:rsidRDefault="00DC11E9" w:rsidP="00C126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80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8093626" w14:textId="77777777" w:rsidR="00DC11E9" w:rsidRDefault="00DC11E9" w:rsidP="006B37E0">
    <w:pPr>
      <w:spacing w:after="160" w:line="259" w:lineRule="auto"/>
      <w:ind w:left="0" w:right="360" w:firstLine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B210" w14:textId="77777777" w:rsidR="00DC11E9" w:rsidRDefault="00DC11E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BDDC2" w14:textId="77777777" w:rsidR="00605D75" w:rsidRDefault="00605D75">
      <w:pPr>
        <w:spacing w:after="0" w:line="240" w:lineRule="auto"/>
      </w:pPr>
      <w:r>
        <w:separator/>
      </w:r>
    </w:p>
  </w:footnote>
  <w:footnote w:type="continuationSeparator" w:id="0">
    <w:p w14:paraId="27F41E22" w14:textId="77777777" w:rsidR="00605D75" w:rsidRDefault="00605D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E027" w14:textId="77777777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 Unicode MS" w:eastAsia="Arial Unicode MS" w:hAnsi="Arial Unicode MS" w:cs="Arial Unicode MS"/>
        <w:sz w:val="20"/>
      </w:rPr>
      <w:t>6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98C5" w14:textId="518ABA26" w:rsidR="00DC11E9" w:rsidRDefault="00DC11E9" w:rsidP="00E93999">
    <w:pPr>
      <w:spacing w:after="0" w:line="259" w:lineRule="auto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3AE4" w14:textId="12421E6E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 w:rsidR="00233980" w:rsidRPr="00233980">
      <w:rPr>
        <w:rFonts w:ascii="Arial Unicode MS" w:eastAsia="Arial Unicode MS" w:hAnsi="Arial Unicode MS" w:cs="Arial Unicode MS"/>
        <w:noProof/>
        <w:sz w:val="20"/>
      </w:rPr>
      <w:t>0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C3812"/>
    <w:multiLevelType w:val="hybridMultilevel"/>
    <w:tmpl w:val="74881692"/>
    <w:lvl w:ilvl="0" w:tplc="1E6EEAB6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4C0010C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C4861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824D6A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E4F944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54721E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76C351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8EC448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5E9F16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BB7450"/>
    <w:multiLevelType w:val="hybridMultilevel"/>
    <w:tmpl w:val="EF90F25E"/>
    <w:lvl w:ilvl="0" w:tplc="960E18BE">
      <w:start w:val="1"/>
      <w:numFmt w:val="bullet"/>
      <w:lvlText w:val="-"/>
      <w:lvlJc w:val="left"/>
      <w:pPr>
        <w:ind w:left="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020048">
      <w:start w:val="1"/>
      <w:numFmt w:val="bullet"/>
      <w:lvlText w:val="o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8A2F72">
      <w:start w:val="1"/>
      <w:numFmt w:val="bullet"/>
      <w:lvlText w:val="▪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E2D708">
      <w:start w:val="1"/>
      <w:numFmt w:val="bullet"/>
      <w:lvlText w:val="•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10824E">
      <w:start w:val="1"/>
      <w:numFmt w:val="bullet"/>
      <w:lvlText w:val="o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A1AE0">
      <w:start w:val="1"/>
      <w:numFmt w:val="bullet"/>
      <w:lvlText w:val="▪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86063A">
      <w:start w:val="1"/>
      <w:numFmt w:val="bullet"/>
      <w:lvlText w:val="•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FEE2A0">
      <w:start w:val="1"/>
      <w:numFmt w:val="bullet"/>
      <w:lvlText w:val="o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9897D6">
      <w:start w:val="1"/>
      <w:numFmt w:val="bullet"/>
      <w:lvlText w:val="▪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795126"/>
    <w:multiLevelType w:val="hybridMultilevel"/>
    <w:tmpl w:val="AE86E70C"/>
    <w:lvl w:ilvl="0" w:tplc="4544A684">
      <w:start w:val="1"/>
      <w:numFmt w:val="bullet"/>
      <w:lvlText w:val="-"/>
      <w:lvlJc w:val="left"/>
      <w:pPr>
        <w:ind w:left="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E687F4">
      <w:start w:val="1"/>
      <w:numFmt w:val="bullet"/>
      <w:lvlText w:val="o"/>
      <w:lvlJc w:val="left"/>
      <w:pPr>
        <w:ind w:left="13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28E3C4">
      <w:start w:val="1"/>
      <w:numFmt w:val="bullet"/>
      <w:lvlText w:val="▪"/>
      <w:lvlJc w:val="left"/>
      <w:pPr>
        <w:ind w:left="20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0297E4">
      <w:start w:val="1"/>
      <w:numFmt w:val="bullet"/>
      <w:lvlText w:val="•"/>
      <w:lvlJc w:val="left"/>
      <w:pPr>
        <w:ind w:left="27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A41D0A">
      <w:start w:val="1"/>
      <w:numFmt w:val="bullet"/>
      <w:lvlText w:val="o"/>
      <w:lvlJc w:val="left"/>
      <w:pPr>
        <w:ind w:left="3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1C4588">
      <w:start w:val="1"/>
      <w:numFmt w:val="bullet"/>
      <w:lvlText w:val="▪"/>
      <w:lvlJc w:val="left"/>
      <w:pPr>
        <w:ind w:left="4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926696">
      <w:start w:val="1"/>
      <w:numFmt w:val="bullet"/>
      <w:lvlText w:val="•"/>
      <w:lvlJc w:val="left"/>
      <w:pPr>
        <w:ind w:left="4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D850E8">
      <w:start w:val="1"/>
      <w:numFmt w:val="bullet"/>
      <w:lvlText w:val="o"/>
      <w:lvlJc w:val="left"/>
      <w:pPr>
        <w:ind w:left="5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858BC">
      <w:start w:val="1"/>
      <w:numFmt w:val="bullet"/>
      <w:lvlText w:val="▪"/>
      <w:lvlJc w:val="left"/>
      <w:pPr>
        <w:ind w:left="6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B5F2136"/>
    <w:multiLevelType w:val="hybridMultilevel"/>
    <w:tmpl w:val="95683808"/>
    <w:lvl w:ilvl="0" w:tplc="08A4D08C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EF48F90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6E635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8B6C54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97E95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E92BD20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1B2F144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7803252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A0C75E0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CAD057B"/>
    <w:multiLevelType w:val="hybridMultilevel"/>
    <w:tmpl w:val="CCC2BD34"/>
    <w:lvl w:ilvl="0" w:tplc="2AA69DA8">
      <w:start w:val="1"/>
      <w:numFmt w:val="decimal"/>
      <w:lvlText w:val="%1"/>
      <w:lvlJc w:val="left"/>
      <w:pPr>
        <w:ind w:left="2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4C665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2A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96C5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00CE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E677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0672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8E31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A290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ACB0ACB"/>
    <w:multiLevelType w:val="hybridMultilevel"/>
    <w:tmpl w:val="8AD44C26"/>
    <w:lvl w:ilvl="0" w:tplc="B6C667BA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FEE9E00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AE692A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58E5B8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5FE446A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AE69D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06FCC0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BA84816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78A0EE0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9B33FC5"/>
    <w:multiLevelType w:val="hybridMultilevel"/>
    <w:tmpl w:val="35940188"/>
    <w:lvl w:ilvl="0" w:tplc="0B74C2AC">
      <w:start w:val="1"/>
      <w:numFmt w:val="bullet"/>
      <w:lvlText w:val="•"/>
      <w:lvlJc w:val="left"/>
      <w:pPr>
        <w:ind w:left="1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9E57C6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894A56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94E264C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C7B34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AEC5E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99606C4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69A757E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1E339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20D28AE"/>
    <w:multiLevelType w:val="hybridMultilevel"/>
    <w:tmpl w:val="95765AC8"/>
    <w:lvl w:ilvl="0" w:tplc="064E603C">
      <w:start w:val="1"/>
      <w:numFmt w:val="bullet"/>
      <w:lvlText w:val="-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1EA58E">
      <w:start w:val="1"/>
      <w:numFmt w:val="bullet"/>
      <w:lvlText w:val="o"/>
      <w:lvlJc w:val="left"/>
      <w:pPr>
        <w:ind w:left="1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0AFC2">
      <w:start w:val="1"/>
      <w:numFmt w:val="bullet"/>
      <w:lvlText w:val="▪"/>
      <w:lvlJc w:val="left"/>
      <w:pPr>
        <w:ind w:left="2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789932">
      <w:start w:val="1"/>
      <w:numFmt w:val="bullet"/>
      <w:lvlText w:val="•"/>
      <w:lvlJc w:val="left"/>
      <w:pPr>
        <w:ind w:left="2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963462">
      <w:start w:val="1"/>
      <w:numFmt w:val="bullet"/>
      <w:lvlText w:val="o"/>
      <w:lvlJc w:val="left"/>
      <w:pPr>
        <w:ind w:left="3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E29E9E">
      <w:start w:val="1"/>
      <w:numFmt w:val="bullet"/>
      <w:lvlText w:val="▪"/>
      <w:lvlJc w:val="left"/>
      <w:pPr>
        <w:ind w:left="4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C564B90">
      <w:start w:val="1"/>
      <w:numFmt w:val="bullet"/>
      <w:lvlText w:val="•"/>
      <w:lvlJc w:val="left"/>
      <w:pPr>
        <w:ind w:left="50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469C82">
      <w:start w:val="1"/>
      <w:numFmt w:val="bullet"/>
      <w:lvlText w:val="o"/>
      <w:lvlJc w:val="left"/>
      <w:pPr>
        <w:ind w:left="58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AA3F3C">
      <w:start w:val="1"/>
      <w:numFmt w:val="bullet"/>
      <w:lvlText w:val="▪"/>
      <w:lvlJc w:val="left"/>
      <w:pPr>
        <w:ind w:left="6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1432847">
    <w:abstractNumId w:val="4"/>
  </w:num>
  <w:num w:numId="2" w16cid:durableId="1931766387">
    <w:abstractNumId w:val="0"/>
  </w:num>
  <w:num w:numId="3" w16cid:durableId="648436100">
    <w:abstractNumId w:val="6"/>
  </w:num>
  <w:num w:numId="4" w16cid:durableId="1907454766">
    <w:abstractNumId w:val="3"/>
  </w:num>
  <w:num w:numId="5" w16cid:durableId="1516529613">
    <w:abstractNumId w:val="5"/>
  </w:num>
  <w:num w:numId="6" w16cid:durableId="2900165">
    <w:abstractNumId w:val="2"/>
  </w:num>
  <w:num w:numId="7" w16cid:durableId="1117218267">
    <w:abstractNumId w:val="7"/>
  </w:num>
  <w:num w:numId="8" w16cid:durableId="25771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rzfef1s5drvesvvjvte56p5servrsxte0&quot;&gt;Charu&amp;apos;s EndNote Library&lt;record-ids&gt;&lt;item&gt;2227&lt;/item&gt;&lt;item&gt;2307&lt;/item&gt;&lt;item&gt;2325&lt;/item&gt;&lt;item&gt;2326&lt;/item&gt;&lt;item&gt;2327&lt;/item&gt;&lt;item&gt;2336&lt;/item&gt;&lt;item&gt;2344&lt;/item&gt;&lt;item&gt;5013&lt;/item&gt;&lt;item&gt;5022&lt;/item&gt;&lt;item&gt;7746&lt;/item&gt;&lt;item&gt;7747&lt;/item&gt;&lt;item&gt;7748&lt;/item&gt;&lt;item&gt;7749&lt;/item&gt;&lt;item&gt;7751&lt;/item&gt;&lt;item&gt;7752&lt;/item&gt;&lt;item&gt;7753&lt;/item&gt;&lt;item&gt;7754&lt;/item&gt;&lt;item&gt;7755&lt;/item&gt;&lt;item&gt;7758&lt;/item&gt;&lt;item&gt;7759&lt;/item&gt;&lt;item&gt;7760&lt;/item&gt;&lt;item&gt;7761&lt;/item&gt;&lt;item&gt;7762&lt;/item&gt;&lt;item&gt;7764&lt;/item&gt;&lt;item&gt;7765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80&lt;/item&gt;&lt;item&gt;7781&lt;/item&gt;&lt;item&gt;7782&lt;/item&gt;&lt;item&gt;7783&lt;/item&gt;&lt;item&gt;7784&lt;/item&gt;&lt;item&gt;7787&lt;/item&gt;&lt;item&gt;7788&lt;/item&gt;&lt;item&gt;7789&lt;/item&gt;&lt;item&gt;7790&lt;/item&gt;&lt;item&gt;7793&lt;/item&gt;&lt;item&gt;8067&lt;/item&gt;&lt;/record-ids&gt;&lt;/item&gt;&lt;/Libraries&gt;"/>
  </w:docVars>
  <w:rsids>
    <w:rsidRoot w:val="00E750A7"/>
    <w:rsid w:val="0000475F"/>
    <w:rsid w:val="000128B7"/>
    <w:rsid w:val="000144AA"/>
    <w:rsid w:val="000167FF"/>
    <w:rsid w:val="0003431E"/>
    <w:rsid w:val="00034B94"/>
    <w:rsid w:val="00052F9D"/>
    <w:rsid w:val="0005521B"/>
    <w:rsid w:val="00072353"/>
    <w:rsid w:val="0007538F"/>
    <w:rsid w:val="00076C6E"/>
    <w:rsid w:val="00076D09"/>
    <w:rsid w:val="00083186"/>
    <w:rsid w:val="00093186"/>
    <w:rsid w:val="00097395"/>
    <w:rsid w:val="000C1500"/>
    <w:rsid w:val="000D2101"/>
    <w:rsid w:val="000D7BD6"/>
    <w:rsid w:val="000E3C48"/>
    <w:rsid w:val="0010465D"/>
    <w:rsid w:val="00141EC8"/>
    <w:rsid w:val="00181D76"/>
    <w:rsid w:val="00182138"/>
    <w:rsid w:val="001A1B75"/>
    <w:rsid w:val="001D65CB"/>
    <w:rsid w:val="001D78E5"/>
    <w:rsid w:val="001E7816"/>
    <w:rsid w:val="00222FB3"/>
    <w:rsid w:val="00223B39"/>
    <w:rsid w:val="002307F0"/>
    <w:rsid w:val="0023224B"/>
    <w:rsid w:val="00233980"/>
    <w:rsid w:val="00236104"/>
    <w:rsid w:val="002458E2"/>
    <w:rsid w:val="002518D6"/>
    <w:rsid w:val="00252F92"/>
    <w:rsid w:val="002765CF"/>
    <w:rsid w:val="00285AE0"/>
    <w:rsid w:val="00293187"/>
    <w:rsid w:val="0029745A"/>
    <w:rsid w:val="002A1B1A"/>
    <w:rsid w:val="002B3910"/>
    <w:rsid w:val="002C08C1"/>
    <w:rsid w:val="002C6934"/>
    <w:rsid w:val="002D465A"/>
    <w:rsid w:val="002D4DAA"/>
    <w:rsid w:val="002D4FC3"/>
    <w:rsid w:val="002E02F8"/>
    <w:rsid w:val="002E5BBB"/>
    <w:rsid w:val="002E686B"/>
    <w:rsid w:val="00301A70"/>
    <w:rsid w:val="00314B82"/>
    <w:rsid w:val="00322EC3"/>
    <w:rsid w:val="00337017"/>
    <w:rsid w:val="00341F70"/>
    <w:rsid w:val="003432E1"/>
    <w:rsid w:val="00364AF6"/>
    <w:rsid w:val="00372C5A"/>
    <w:rsid w:val="003763B5"/>
    <w:rsid w:val="003818F4"/>
    <w:rsid w:val="003B0135"/>
    <w:rsid w:val="003E3E45"/>
    <w:rsid w:val="003F1876"/>
    <w:rsid w:val="00421BA1"/>
    <w:rsid w:val="00422816"/>
    <w:rsid w:val="00426395"/>
    <w:rsid w:val="00441D22"/>
    <w:rsid w:val="0045002F"/>
    <w:rsid w:val="004675E4"/>
    <w:rsid w:val="00467894"/>
    <w:rsid w:val="00470BC9"/>
    <w:rsid w:val="004A4676"/>
    <w:rsid w:val="004B3190"/>
    <w:rsid w:val="004C2470"/>
    <w:rsid w:val="004D337C"/>
    <w:rsid w:val="004F2B18"/>
    <w:rsid w:val="005008AF"/>
    <w:rsid w:val="00500983"/>
    <w:rsid w:val="00505ABF"/>
    <w:rsid w:val="00521B06"/>
    <w:rsid w:val="0053614D"/>
    <w:rsid w:val="00540471"/>
    <w:rsid w:val="005506F4"/>
    <w:rsid w:val="005571F2"/>
    <w:rsid w:val="005627A3"/>
    <w:rsid w:val="00575630"/>
    <w:rsid w:val="00583281"/>
    <w:rsid w:val="005835B8"/>
    <w:rsid w:val="005A5323"/>
    <w:rsid w:val="005A53E7"/>
    <w:rsid w:val="005B07B8"/>
    <w:rsid w:val="005B2F1E"/>
    <w:rsid w:val="005B301C"/>
    <w:rsid w:val="005B797A"/>
    <w:rsid w:val="005D1EFB"/>
    <w:rsid w:val="005E28A5"/>
    <w:rsid w:val="005F4CDE"/>
    <w:rsid w:val="005F4E47"/>
    <w:rsid w:val="00605D75"/>
    <w:rsid w:val="00615043"/>
    <w:rsid w:val="00630DD4"/>
    <w:rsid w:val="00632E62"/>
    <w:rsid w:val="00635EC2"/>
    <w:rsid w:val="00650305"/>
    <w:rsid w:val="0066062E"/>
    <w:rsid w:val="00661F5D"/>
    <w:rsid w:val="006638E4"/>
    <w:rsid w:val="006700FC"/>
    <w:rsid w:val="006702F7"/>
    <w:rsid w:val="00676FDA"/>
    <w:rsid w:val="006B37E0"/>
    <w:rsid w:val="006C4898"/>
    <w:rsid w:val="006D1C70"/>
    <w:rsid w:val="006D2458"/>
    <w:rsid w:val="006F36FF"/>
    <w:rsid w:val="00716C8F"/>
    <w:rsid w:val="00717D7E"/>
    <w:rsid w:val="007275A6"/>
    <w:rsid w:val="00732114"/>
    <w:rsid w:val="0074557F"/>
    <w:rsid w:val="00774FF3"/>
    <w:rsid w:val="007757A6"/>
    <w:rsid w:val="007819F8"/>
    <w:rsid w:val="00794A60"/>
    <w:rsid w:val="00794B91"/>
    <w:rsid w:val="007A1E3B"/>
    <w:rsid w:val="007B43B9"/>
    <w:rsid w:val="007C1177"/>
    <w:rsid w:val="007C6D4D"/>
    <w:rsid w:val="007D27D7"/>
    <w:rsid w:val="008054F2"/>
    <w:rsid w:val="00810472"/>
    <w:rsid w:val="008164C6"/>
    <w:rsid w:val="00842215"/>
    <w:rsid w:val="008637BC"/>
    <w:rsid w:val="00896FAC"/>
    <w:rsid w:val="008A5A4B"/>
    <w:rsid w:val="008A5AEB"/>
    <w:rsid w:val="008B3CB3"/>
    <w:rsid w:val="008B3CB6"/>
    <w:rsid w:val="008C29F9"/>
    <w:rsid w:val="008D4AF7"/>
    <w:rsid w:val="008E5D60"/>
    <w:rsid w:val="008F3408"/>
    <w:rsid w:val="008F7659"/>
    <w:rsid w:val="00900409"/>
    <w:rsid w:val="009076A3"/>
    <w:rsid w:val="00911419"/>
    <w:rsid w:val="00913999"/>
    <w:rsid w:val="00914498"/>
    <w:rsid w:val="00916708"/>
    <w:rsid w:val="00920C0E"/>
    <w:rsid w:val="00921965"/>
    <w:rsid w:val="0093125A"/>
    <w:rsid w:val="00931854"/>
    <w:rsid w:val="0093250F"/>
    <w:rsid w:val="00935E95"/>
    <w:rsid w:val="00956862"/>
    <w:rsid w:val="009770DA"/>
    <w:rsid w:val="00987E67"/>
    <w:rsid w:val="009A7916"/>
    <w:rsid w:val="009C3A45"/>
    <w:rsid w:val="009C52C2"/>
    <w:rsid w:val="009D76E9"/>
    <w:rsid w:val="009E28F1"/>
    <w:rsid w:val="009F7A98"/>
    <w:rsid w:val="00A062D1"/>
    <w:rsid w:val="00A12A34"/>
    <w:rsid w:val="00A20944"/>
    <w:rsid w:val="00A22557"/>
    <w:rsid w:val="00A255CF"/>
    <w:rsid w:val="00A433A0"/>
    <w:rsid w:val="00A66BD1"/>
    <w:rsid w:val="00A7777B"/>
    <w:rsid w:val="00A8252C"/>
    <w:rsid w:val="00A86033"/>
    <w:rsid w:val="00A87819"/>
    <w:rsid w:val="00A95527"/>
    <w:rsid w:val="00AA044E"/>
    <w:rsid w:val="00AA15C9"/>
    <w:rsid w:val="00AA318F"/>
    <w:rsid w:val="00AA52FF"/>
    <w:rsid w:val="00AA5496"/>
    <w:rsid w:val="00AC1068"/>
    <w:rsid w:val="00AF5396"/>
    <w:rsid w:val="00B135DB"/>
    <w:rsid w:val="00B14118"/>
    <w:rsid w:val="00B14C94"/>
    <w:rsid w:val="00B40DB9"/>
    <w:rsid w:val="00B45BC4"/>
    <w:rsid w:val="00B4764C"/>
    <w:rsid w:val="00B53410"/>
    <w:rsid w:val="00B557C0"/>
    <w:rsid w:val="00B72CD5"/>
    <w:rsid w:val="00B86751"/>
    <w:rsid w:val="00BA4EDC"/>
    <w:rsid w:val="00BD548C"/>
    <w:rsid w:val="00C02FEC"/>
    <w:rsid w:val="00C126BB"/>
    <w:rsid w:val="00C37D4A"/>
    <w:rsid w:val="00C40440"/>
    <w:rsid w:val="00C41E7B"/>
    <w:rsid w:val="00C464C2"/>
    <w:rsid w:val="00C47ABD"/>
    <w:rsid w:val="00C555F6"/>
    <w:rsid w:val="00C6525C"/>
    <w:rsid w:val="00C67D79"/>
    <w:rsid w:val="00C83D7B"/>
    <w:rsid w:val="00C95514"/>
    <w:rsid w:val="00C95A62"/>
    <w:rsid w:val="00CA3F20"/>
    <w:rsid w:val="00CC1831"/>
    <w:rsid w:val="00CC7C63"/>
    <w:rsid w:val="00CF2393"/>
    <w:rsid w:val="00D12B0D"/>
    <w:rsid w:val="00D135B1"/>
    <w:rsid w:val="00D23274"/>
    <w:rsid w:val="00D36525"/>
    <w:rsid w:val="00D406B2"/>
    <w:rsid w:val="00D658D4"/>
    <w:rsid w:val="00D66455"/>
    <w:rsid w:val="00D70104"/>
    <w:rsid w:val="00D8102F"/>
    <w:rsid w:val="00D834CE"/>
    <w:rsid w:val="00DA24B8"/>
    <w:rsid w:val="00DA4DF8"/>
    <w:rsid w:val="00DA5C14"/>
    <w:rsid w:val="00DB2F9F"/>
    <w:rsid w:val="00DC11E9"/>
    <w:rsid w:val="00DC7C00"/>
    <w:rsid w:val="00DE33A8"/>
    <w:rsid w:val="00DE3EA1"/>
    <w:rsid w:val="00E02411"/>
    <w:rsid w:val="00E05014"/>
    <w:rsid w:val="00E05797"/>
    <w:rsid w:val="00E15585"/>
    <w:rsid w:val="00E23C05"/>
    <w:rsid w:val="00E26EBA"/>
    <w:rsid w:val="00E3028B"/>
    <w:rsid w:val="00E32D84"/>
    <w:rsid w:val="00E41BBF"/>
    <w:rsid w:val="00E555F0"/>
    <w:rsid w:val="00E65CE0"/>
    <w:rsid w:val="00E750A7"/>
    <w:rsid w:val="00E83A8D"/>
    <w:rsid w:val="00E83E81"/>
    <w:rsid w:val="00E93999"/>
    <w:rsid w:val="00E96B1F"/>
    <w:rsid w:val="00EA3389"/>
    <w:rsid w:val="00EB530E"/>
    <w:rsid w:val="00EC5259"/>
    <w:rsid w:val="00ED43FB"/>
    <w:rsid w:val="00ED700F"/>
    <w:rsid w:val="00EE44E5"/>
    <w:rsid w:val="00F04F3A"/>
    <w:rsid w:val="00F26BF4"/>
    <w:rsid w:val="00F54F3B"/>
    <w:rsid w:val="00F66028"/>
    <w:rsid w:val="00F6670E"/>
    <w:rsid w:val="00F8140B"/>
    <w:rsid w:val="00FA6034"/>
    <w:rsid w:val="00FB2624"/>
    <w:rsid w:val="00FC62C8"/>
    <w:rsid w:val="00FC7796"/>
    <w:rsid w:val="00FD1E5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0A6B"/>
  <w15:docId w15:val="{D97BD4EA-EF67-154D-B51C-5D7AD7D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35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7" w:line="249" w:lineRule="auto"/>
      <w:ind w:left="1926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49" w:lineRule="auto"/>
      <w:ind w:left="1926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7" w:line="249" w:lineRule="auto"/>
      <w:ind w:left="1926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6525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25C"/>
    <w:rPr>
      <w:rFonts w:ascii="Times New Roman" w:eastAsia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6525C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C6525C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4D33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37C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0128B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12B0D"/>
    <w:pPr>
      <w:spacing w:after="0" w:line="240" w:lineRule="auto"/>
      <w:ind w:left="0" w:firstLine="0"/>
      <w:jc w:val="left"/>
    </w:pPr>
    <w:rPr>
      <w:rFonts w:ascii="Arial" w:eastAsia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D12B0D"/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0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F7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70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F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1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26BB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1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CE04AF-0612-F94D-916F-C6DF1007C4F9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6DFA6A-0BA6-4EE8-9828-026F993F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</dc:creator>
  <cp:keywords/>
  <cp:lastModifiedBy>Yiannis S. Chatzizisis</cp:lastModifiedBy>
  <cp:revision>10</cp:revision>
  <dcterms:created xsi:type="dcterms:W3CDTF">2022-11-07T19:27:00Z</dcterms:created>
  <dcterms:modified xsi:type="dcterms:W3CDTF">2023-01-27T19:13:00Z</dcterms:modified>
</cp:coreProperties>
</file>